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3FF3B" w14:textId="77777777" w:rsidR="0092611F" w:rsidRPr="00A60155" w:rsidRDefault="0092611F" w:rsidP="0092611F">
      <w:pPr>
        <w:autoSpaceDE w:val="0"/>
        <w:autoSpaceDN w:val="0"/>
        <w:adjustRightInd w:val="0"/>
        <w:spacing w:after="0" w:line="240" w:lineRule="auto"/>
        <w:ind w:firstLine="4"/>
        <w:jc w:val="both"/>
        <w:rPr>
          <w:rFonts w:cstheme="minorHAnsi"/>
          <w:b/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>Additional File 1</w:t>
      </w:r>
    </w:p>
    <w:p w14:paraId="36F353AD" w14:textId="77777777" w:rsidR="0092611F" w:rsidRDefault="0092611F" w:rsidP="0092611F">
      <w:pPr>
        <w:autoSpaceDE w:val="0"/>
        <w:autoSpaceDN w:val="0"/>
        <w:adjustRightInd w:val="0"/>
        <w:spacing w:after="0" w:line="240" w:lineRule="auto"/>
        <w:ind w:firstLine="4"/>
        <w:jc w:val="both"/>
        <w:rPr>
          <w:rFonts w:cstheme="minorHAnsi"/>
          <w:lang w:val="en-US"/>
        </w:rPr>
      </w:pPr>
    </w:p>
    <w:p w14:paraId="2FDDD423" w14:textId="1A4C3F17" w:rsidR="0092611F" w:rsidRPr="00CA213D" w:rsidRDefault="0092611F" w:rsidP="0092611F">
      <w:pPr>
        <w:spacing w:after="0" w:line="276" w:lineRule="auto"/>
        <w:jc w:val="both"/>
      </w:pPr>
      <w:r w:rsidRPr="00CA213D">
        <w:t>Table</w:t>
      </w:r>
      <w:r>
        <w:t xml:space="preserve"> </w:t>
      </w:r>
      <w:proofErr w:type="spellStart"/>
      <w:r w:rsidR="008A70DD">
        <w:t>S1</w:t>
      </w:r>
      <w:proofErr w:type="spellEnd"/>
      <w:r>
        <w:t xml:space="preserve">. </w:t>
      </w:r>
      <w:r w:rsidRPr="00CA213D">
        <w:t>Fr</w:t>
      </w:r>
      <w:r>
        <w:t>e</w:t>
      </w:r>
      <w:r w:rsidRPr="00CA213D">
        <w:t xml:space="preserve">quency of </w:t>
      </w:r>
      <w:r w:rsidRPr="00A14966">
        <w:rPr>
          <w:i/>
        </w:rPr>
        <w:t>Vssc</w:t>
      </w:r>
      <w:r w:rsidRPr="00CA213D">
        <w:t xml:space="preserve"> mutations in dead and surviving </w:t>
      </w:r>
      <w:r w:rsidRPr="00A14966">
        <w:rPr>
          <w:i/>
        </w:rPr>
        <w:t>Ae</w:t>
      </w:r>
      <w:r w:rsidRPr="00CA213D">
        <w:t xml:space="preserve">. </w:t>
      </w:r>
      <w:r w:rsidRPr="00A14966">
        <w:rPr>
          <w:i/>
        </w:rPr>
        <w:t>aegypti</w:t>
      </w:r>
      <w:r w:rsidRPr="00CA213D">
        <w:t xml:space="preserve"> mosquitoes from </w:t>
      </w:r>
      <w:r>
        <w:t>WHO insecticide paper bioassays with Type I pyrethroid, permethrin (0.75%) (OR =Odds Ratio with 95% confidence intervals)</w:t>
      </w:r>
      <w:r w:rsidR="009E32FF">
        <w:t xml:space="preserve"> (Order of mutations is 1016/1534/989, genotype given is the base configuration: T=wildtype, G or C = mutant)</w:t>
      </w:r>
    </w:p>
    <w:p w14:paraId="6C2016B5" w14:textId="77777777" w:rsidR="0092611F" w:rsidRDefault="0092611F" w:rsidP="0092611F">
      <w:pPr>
        <w:spacing w:after="0" w:line="276" w:lineRule="auto"/>
        <w:jc w:val="both"/>
        <w:rPr>
          <w:b/>
        </w:rPr>
      </w:pPr>
    </w:p>
    <w:tbl>
      <w:tblPr>
        <w:tblW w:w="9755" w:type="dxa"/>
        <w:tblLook w:val="04A0" w:firstRow="1" w:lastRow="0" w:firstColumn="1" w:lastColumn="0" w:noHBand="0" w:noVBand="1"/>
      </w:tblPr>
      <w:tblGrid>
        <w:gridCol w:w="960"/>
        <w:gridCol w:w="1440"/>
        <w:gridCol w:w="1420"/>
        <w:gridCol w:w="1140"/>
        <w:gridCol w:w="1168"/>
        <w:gridCol w:w="1840"/>
        <w:gridCol w:w="1199"/>
        <w:gridCol w:w="960"/>
      </w:tblGrid>
      <w:tr w:rsidR="0092611F" w:rsidRPr="006B463D" w14:paraId="4EA8B2D2" w14:textId="77777777" w:rsidTr="00F932A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F59" w14:textId="77777777" w:rsidR="0092611F" w:rsidRPr="006B463D" w:rsidRDefault="0092611F" w:rsidP="00F93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8AE4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G/TT/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A8F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T/GG/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1D8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G/TG/T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49C3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G/TG/C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A611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G/GG/T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721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G/GG/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655F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92611F" w:rsidRPr="006B463D" w14:paraId="7848AB3F" w14:textId="77777777" w:rsidTr="00F932A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FCCE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Al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2E7F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98CD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C212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FEF5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F5B8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8EF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FF4A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</w:tr>
      <w:tr w:rsidR="0092611F" w:rsidRPr="006B463D" w14:paraId="34FCAE15" w14:textId="77777777" w:rsidTr="00F932A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8959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De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FBD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4FA5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BB1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B78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016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F7F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D5E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</w:tr>
    </w:tbl>
    <w:p w14:paraId="5CAF3AC9" w14:textId="77777777" w:rsidR="0092611F" w:rsidRDefault="0092611F" w:rsidP="0092611F">
      <w:pPr>
        <w:spacing w:after="0" w:line="276" w:lineRule="auto"/>
        <w:jc w:val="both"/>
        <w:rPr>
          <w:b/>
        </w:rPr>
      </w:pPr>
    </w:p>
    <w:tbl>
      <w:tblPr>
        <w:tblW w:w="5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83"/>
        <w:gridCol w:w="960"/>
        <w:gridCol w:w="980"/>
        <w:gridCol w:w="1000"/>
        <w:gridCol w:w="960"/>
      </w:tblGrid>
      <w:tr w:rsidR="0092611F" w:rsidRPr="006B463D" w14:paraId="1E7A0BEF" w14:textId="77777777" w:rsidTr="00F932AC">
        <w:trPr>
          <w:trHeight w:val="315"/>
        </w:trPr>
        <w:tc>
          <w:tcPr>
            <w:tcW w:w="1780" w:type="dxa"/>
            <w:shd w:val="clear" w:color="000000" w:fill="FFF2CC"/>
            <w:noWrap/>
            <w:vAlign w:val="bottom"/>
            <w:hideMark/>
          </w:tcPr>
          <w:p w14:paraId="496F2515" w14:textId="77777777" w:rsidR="0092611F" w:rsidRPr="006B463D" w:rsidRDefault="0092611F" w:rsidP="00F93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DT 4%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47EE7E54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23714558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4B7DF8DD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3AC12375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α=0.05</w:t>
            </w:r>
          </w:p>
        </w:tc>
      </w:tr>
      <w:tr w:rsidR="0092611F" w:rsidRPr="006B463D" w14:paraId="03D31016" w14:textId="77777777" w:rsidTr="00F932AC">
        <w:trPr>
          <w:trHeight w:val="315"/>
        </w:trPr>
        <w:tc>
          <w:tcPr>
            <w:tcW w:w="1780" w:type="dxa"/>
            <w:shd w:val="clear" w:color="000000" w:fill="FFF2CC"/>
            <w:noWrap/>
            <w:vAlign w:val="bottom"/>
            <w:hideMark/>
          </w:tcPr>
          <w:p w14:paraId="4B288DCA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TCC/TTGGTT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DD46089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62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07886607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16BED092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.86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31542318" w14:textId="77777777" w:rsidR="0092611F" w:rsidRPr="006B463D" w:rsidRDefault="0092611F" w:rsidP="00F93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NS</w:t>
            </w: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2611F" w:rsidRPr="006B463D" w14:paraId="30F4F291" w14:textId="77777777" w:rsidTr="00F932AC">
        <w:trPr>
          <w:trHeight w:val="315"/>
        </w:trPr>
        <w:tc>
          <w:tcPr>
            <w:tcW w:w="1780" w:type="dxa"/>
            <w:shd w:val="clear" w:color="000000" w:fill="FFF2CC"/>
            <w:noWrap/>
            <w:vAlign w:val="bottom"/>
            <w:hideMark/>
          </w:tcPr>
          <w:p w14:paraId="531CD097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TCC/TGTGT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137B1E54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75473E73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4933BBFC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0BF9646" w14:textId="77777777" w:rsidR="0092611F" w:rsidRPr="006B463D" w:rsidRDefault="0092611F" w:rsidP="00F93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6B463D" w14:paraId="14D4D26C" w14:textId="77777777" w:rsidTr="00F932AC">
        <w:trPr>
          <w:trHeight w:val="315"/>
        </w:trPr>
        <w:tc>
          <w:tcPr>
            <w:tcW w:w="1780" w:type="dxa"/>
            <w:shd w:val="clear" w:color="000000" w:fill="FFF2CC"/>
            <w:noWrap/>
            <w:vAlign w:val="bottom"/>
            <w:hideMark/>
          </w:tcPr>
          <w:p w14:paraId="400A772C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TGGTT/TGTGT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C8AAC4C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1F00CD3B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7CCE2061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ABD222D" w14:textId="77777777" w:rsidR="0092611F" w:rsidRPr="006B463D" w:rsidRDefault="0092611F" w:rsidP="00F93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6B463D" w14:paraId="71F78472" w14:textId="77777777" w:rsidTr="00F932AC">
        <w:trPr>
          <w:trHeight w:val="315"/>
        </w:trPr>
        <w:tc>
          <w:tcPr>
            <w:tcW w:w="1780" w:type="dxa"/>
            <w:shd w:val="clear" w:color="000000" w:fill="FFF2CC"/>
            <w:noWrap/>
            <w:vAlign w:val="bottom"/>
            <w:hideMark/>
          </w:tcPr>
          <w:p w14:paraId="439923F2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TGGTT/GGTTC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504C2EB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02B6A092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333AA36F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B9C9B1C" w14:textId="77777777" w:rsidR="0092611F" w:rsidRPr="006B463D" w:rsidRDefault="0092611F" w:rsidP="00F93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6B463D" w14:paraId="59F04852" w14:textId="77777777" w:rsidTr="00F932AC">
        <w:trPr>
          <w:trHeight w:val="315"/>
        </w:trPr>
        <w:tc>
          <w:tcPr>
            <w:tcW w:w="1780" w:type="dxa"/>
            <w:shd w:val="clear" w:color="000000" w:fill="FFF2CC"/>
            <w:noWrap/>
            <w:vAlign w:val="bottom"/>
            <w:hideMark/>
          </w:tcPr>
          <w:p w14:paraId="3FA0EC3F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GTGTC/GGTTC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1B93F6D8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16717AA9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1A7B7618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.27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D6E4240" w14:textId="77777777" w:rsidR="0092611F" w:rsidRPr="006B463D" w:rsidRDefault="0092611F" w:rsidP="00F93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6B463D" w14:paraId="1E399FEB" w14:textId="77777777" w:rsidTr="00F932AC">
        <w:trPr>
          <w:trHeight w:val="315"/>
        </w:trPr>
        <w:tc>
          <w:tcPr>
            <w:tcW w:w="1780" w:type="dxa"/>
            <w:shd w:val="clear" w:color="000000" w:fill="FFF2CC"/>
            <w:noWrap/>
            <w:vAlign w:val="bottom"/>
            <w:hideMark/>
          </w:tcPr>
          <w:p w14:paraId="72135F08" w14:textId="77777777" w:rsidR="0092611F" w:rsidRPr="006B463D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GTGTC/TTGGTT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C31AFAA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.00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492CED0A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5B8E8235" w14:textId="77777777" w:rsidR="0092611F" w:rsidRPr="006B463D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.30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5260279" w14:textId="77777777" w:rsidR="0092611F" w:rsidRPr="006B463D" w:rsidRDefault="0092611F" w:rsidP="00F93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B46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</w:tbl>
    <w:p w14:paraId="23B8CA8C" w14:textId="77777777" w:rsidR="0092611F" w:rsidRDefault="0092611F" w:rsidP="0092611F">
      <w:pPr>
        <w:spacing w:after="0" w:line="276" w:lineRule="auto"/>
        <w:jc w:val="both"/>
        <w:rPr>
          <w:b/>
        </w:rPr>
      </w:pPr>
    </w:p>
    <w:p w14:paraId="0FA83128" w14:textId="1E084EB1" w:rsidR="009E32FF" w:rsidRPr="00CA213D" w:rsidRDefault="0092611F" w:rsidP="009E32FF">
      <w:pPr>
        <w:spacing w:after="0" w:line="276" w:lineRule="auto"/>
        <w:jc w:val="both"/>
      </w:pPr>
      <w:r w:rsidRPr="00CA213D">
        <w:t>Table</w:t>
      </w:r>
      <w:r>
        <w:t xml:space="preserve"> </w:t>
      </w:r>
      <w:proofErr w:type="spellStart"/>
      <w:r w:rsidR="008A70DD">
        <w:t>S2</w:t>
      </w:r>
      <w:proofErr w:type="spellEnd"/>
      <w:r>
        <w:t xml:space="preserve">. </w:t>
      </w:r>
      <w:r w:rsidRPr="00CA213D">
        <w:t xml:space="preserve"> Fr</w:t>
      </w:r>
      <w:r>
        <w:t>e</w:t>
      </w:r>
      <w:r w:rsidRPr="00CA213D">
        <w:t xml:space="preserve">quency of </w:t>
      </w:r>
      <w:r w:rsidRPr="00A14966">
        <w:rPr>
          <w:i/>
        </w:rPr>
        <w:t>Vssc</w:t>
      </w:r>
      <w:r w:rsidRPr="00CA213D">
        <w:t xml:space="preserve"> mutations in dead and surviving </w:t>
      </w:r>
      <w:r w:rsidRPr="00A14966">
        <w:rPr>
          <w:i/>
        </w:rPr>
        <w:t>Ae</w:t>
      </w:r>
      <w:r w:rsidRPr="00CA213D">
        <w:t xml:space="preserve">. </w:t>
      </w:r>
      <w:r w:rsidRPr="00A14966">
        <w:rPr>
          <w:i/>
        </w:rPr>
        <w:t>aegypti</w:t>
      </w:r>
      <w:r w:rsidRPr="00CA213D">
        <w:t xml:space="preserve"> mosquitoes from </w:t>
      </w:r>
      <w:r>
        <w:t>WHO insecticide paper bioassays with DDT (4%) (OR =Odds Ratio with 95% confidence intervals)</w:t>
      </w:r>
      <w:r w:rsidR="009E32FF">
        <w:t xml:space="preserve"> (Order of mutations is 1016/1534/989, genotype given is the base configuration: T=wildtype, G or C = mutant)</w:t>
      </w:r>
    </w:p>
    <w:p w14:paraId="276DAD61" w14:textId="77777777" w:rsidR="0092611F" w:rsidRDefault="0092611F" w:rsidP="0092611F">
      <w:pPr>
        <w:spacing w:after="0" w:line="276" w:lineRule="auto"/>
        <w:jc w:val="both"/>
        <w:rPr>
          <w:b/>
        </w:rPr>
      </w:pPr>
    </w:p>
    <w:tbl>
      <w:tblPr>
        <w:tblW w:w="9746" w:type="dxa"/>
        <w:tblLook w:val="04A0" w:firstRow="1" w:lastRow="0" w:firstColumn="1" w:lastColumn="0" w:noHBand="0" w:noVBand="1"/>
      </w:tblPr>
      <w:tblGrid>
        <w:gridCol w:w="909"/>
        <w:gridCol w:w="1357"/>
        <w:gridCol w:w="1339"/>
        <w:gridCol w:w="1301"/>
        <w:gridCol w:w="1228"/>
        <w:gridCol w:w="1634"/>
        <w:gridCol w:w="1069"/>
        <w:gridCol w:w="909"/>
      </w:tblGrid>
      <w:tr w:rsidR="0092611F" w:rsidRPr="00454A0B" w14:paraId="10428CE8" w14:textId="77777777" w:rsidTr="00F932AC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2680" w14:textId="77777777" w:rsidR="0092611F" w:rsidRPr="00454A0B" w:rsidRDefault="0092611F" w:rsidP="00F93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931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G/TT/C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D45D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T/GG/T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CA07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G/TG/T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6202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G/TG/CC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BD0B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G/GG/T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326D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/TT/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5ADC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</w:tr>
      <w:tr w:rsidR="0092611F" w:rsidRPr="00454A0B" w14:paraId="24220C77" w14:textId="77777777" w:rsidTr="00F932AC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51BB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Aliv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6EA3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5F25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8E9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731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C914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DBC9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677D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</w:tr>
      <w:tr w:rsidR="0092611F" w:rsidRPr="00454A0B" w14:paraId="12F7E867" w14:textId="77777777" w:rsidTr="00F932AC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F3D7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Dea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6B4D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4DE6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642C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A9E0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D190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5D52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1517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</w:tr>
    </w:tbl>
    <w:p w14:paraId="4B9B711D" w14:textId="77777777" w:rsidR="0092611F" w:rsidRDefault="0092611F" w:rsidP="0092611F">
      <w:pPr>
        <w:spacing w:after="0" w:line="276" w:lineRule="auto"/>
        <w:jc w:val="both"/>
        <w:rPr>
          <w:b/>
        </w:rPr>
      </w:pPr>
    </w:p>
    <w:tbl>
      <w:tblPr>
        <w:tblW w:w="5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960"/>
        <w:gridCol w:w="980"/>
        <w:gridCol w:w="1000"/>
        <w:gridCol w:w="960"/>
      </w:tblGrid>
      <w:tr w:rsidR="0092611F" w:rsidRPr="00454A0B" w14:paraId="2FD43F52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254F3A22" w14:textId="77777777" w:rsidR="0092611F" w:rsidRPr="00454A0B" w:rsidRDefault="0092611F" w:rsidP="00F93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DT 4%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B75E099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24363AE8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4F7E8A5B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448EA81D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α=0.05</w:t>
            </w:r>
          </w:p>
        </w:tc>
      </w:tr>
      <w:tr w:rsidR="0092611F" w:rsidRPr="00454A0B" w14:paraId="47C6FFE8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7C8DFE02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TCC/TTGGTT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E568F08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09BA0CF0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418EFD5F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.24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59B0978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NS</w:t>
            </w: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2611F" w:rsidRPr="00454A0B" w14:paraId="70B81668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385453C7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TCC/TGTGT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161ED3BC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37AD8FFD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1879BBB2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.91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11226CE4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262FBCEE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61407ABB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TGGTT/TGTGT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1B147F5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45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09222453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7DD83EF8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.31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BF4B77A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0B3C35A6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106FC8CF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TGGTT/GGTTC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B777894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21599544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04C020D5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59B837A9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6C1211C0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1FE2E052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GTGTC/GGTTC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5DC47A69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5598F911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6897E2BB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5E20CCE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4ABC2E7C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0C3FE791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GTGTC/TTGGTT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AA3600C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38A872F1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314E6570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04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7964405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2DE1BD58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30502D81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TCC/GGTGC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EEE7B44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6DFBAB87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6AF05359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.58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0BA8089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0473FE06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4829ADF0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TCC/TGGGT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202A948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.71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3B24E182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10EC1478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2.66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4BD9FAB6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2EB0F230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70E4E0DA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TGGTT/GGTGC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1792FFA3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7D65CE2D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45A39CDE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.35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30C5C8B1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1DAE2682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5547E4A4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TGGTT/TGGGT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421B532D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.73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2D52B8E5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598BF0F9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8.77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8A85ABE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66418111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3D0809E4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GTC/GGTTC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7870404C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10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055FA6F6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4194EEE1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4.60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99CFA78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4ABD9335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7A016135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GTC/TTGGTT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1FB2E02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54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3C20D107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51FFCC43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8.02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5D4C148F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2AE21E44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65C52940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GTC/TGTGT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57CC63A6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.69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5717CA9E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46C4FE24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9.84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E5696C1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1B205D76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3FAFDA5D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GTGTC/TGGGT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5858FC72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.00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68D9995F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7EDDCA4B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80.11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1DA697F5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0144F2D6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43AE27F9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GGGTC/GGTTC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B404677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3BDBEFE3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7F8EBB31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92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1B03DF0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212C0320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4D24BCA1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GGGTC/TTGGTT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156551DF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6B028DBC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5C044833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18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B52C3BD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160F9F0D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3080B7D2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GGGTC/TGTGT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5518BAEB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30C7BC16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7987755A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.10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5CADE3F9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2611F" w:rsidRPr="00454A0B" w14:paraId="79C1543C" w14:textId="77777777" w:rsidTr="00F932AC">
        <w:trPr>
          <w:trHeight w:val="315"/>
        </w:trPr>
        <w:tc>
          <w:tcPr>
            <w:tcW w:w="1952" w:type="dxa"/>
            <w:shd w:val="clear" w:color="000000" w:fill="FFF2CC"/>
            <w:noWrap/>
            <w:vAlign w:val="bottom"/>
            <w:hideMark/>
          </w:tcPr>
          <w:p w14:paraId="70557629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GGGTC/GGTGCC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19A2E4D4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80" w:type="dxa"/>
            <w:shd w:val="clear" w:color="000000" w:fill="FFF2CC"/>
            <w:noWrap/>
            <w:vAlign w:val="bottom"/>
            <w:hideMark/>
          </w:tcPr>
          <w:p w14:paraId="19315C14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00" w:type="dxa"/>
            <w:shd w:val="clear" w:color="000000" w:fill="FFF2CC"/>
            <w:noWrap/>
            <w:vAlign w:val="bottom"/>
            <w:hideMark/>
          </w:tcPr>
          <w:p w14:paraId="15A6348C" w14:textId="77777777" w:rsidR="0092611F" w:rsidRPr="00454A0B" w:rsidRDefault="0092611F" w:rsidP="00F932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95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43AAB10" w14:textId="77777777" w:rsidR="0092611F" w:rsidRPr="00454A0B" w:rsidRDefault="0092611F" w:rsidP="00F93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454A0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S</w:t>
            </w:r>
          </w:p>
        </w:tc>
      </w:tr>
    </w:tbl>
    <w:p w14:paraId="08C97052" w14:textId="77777777" w:rsidR="003A4A30" w:rsidRDefault="003A4A30">
      <w:pPr>
        <w:sectPr w:rsidR="003A4A30" w:rsidSect="009E32FF">
          <w:pgSz w:w="11906" w:h="16838"/>
          <w:pgMar w:top="1440" w:right="1080" w:bottom="539" w:left="1080" w:header="708" w:footer="708" w:gutter="0"/>
          <w:cols w:space="708"/>
          <w:docGrid w:linePitch="360"/>
        </w:sectPr>
      </w:pPr>
    </w:p>
    <w:p w14:paraId="32E6AA45" w14:textId="40197400" w:rsidR="00852692" w:rsidRDefault="003A4A30">
      <w:r>
        <w:lastRenderedPageBreak/>
        <w:t xml:space="preserve">Table </w:t>
      </w:r>
      <w:proofErr w:type="spellStart"/>
      <w:r w:rsidR="008A70DD">
        <w:t>S3</w:t>
      </w:r>
      <w:proofErr w:type="spellEnd"/>
      <w:r>
        <w:t xml:space="preserve">. DNA sequence around </w:t>
      </w:r>
      <w:r w:rsidR="00CC5256" w:rsidRPr="00E326BC">
        <w:rPr>
          <w:i/>
        </w:rPr>
        <w:t>Vssc</w:t>
      </w:r>
      <w:r w:rsidR="00CC5256">
        <w:t xml:space="preserve"> Domain I </w:t>
      </w:r>
      <w:r>
        <w:t xml:space="preserve">codon 410 in </w:t>
      </w:r>
      <w:r w:rsidRPr="00CC5256">
        <w:rPr>
          <w:i/>
        </w:rPr>
        <w:t>Aedes</w:t>
      </w:r>
      <w:r>
        <w:t xml:space="preserve"> </w:t>
      </w:r>
      <w:r w:rsidRPr="00CC5256">
        <w:rPr>
          <w:i/>
        </w:rPr>
        <w:t>aegypti</w:t>
      </w:r>
      <w:r>
        <w:t xml:space="preserve"> from Jeddah, Kingdom of Saudi Arabia</w:t>
      </w:r>
    </w:p>
    <w:p w14:paraId="561EE08C" w14:textId="77777777" w:rsidR="003A4A30" w:rsidRPr="009046F8" w:rsidRDefault="009046F8">
      <w:pPr>
        <w:rPr>
          <w:sz w:val="20"/>
          <w:szCs w:val="20"/>
        </w:rPr>
      </w:pPr>
      <w:r w:rsidRPr="009046F8">
        <w:rPr>
          <w:sz w:val="20"/>
          <w:szCs w:val="20"/>
        </w:rPr>
        <w:t>32 sequences of 93-95 bp in length (30 from mosquitoes from Al Rawabi and two from Al Safa) were obtained for codon 410. Each sequence was wildtype at codon 410, coding for valine (V)</w:t>
      </w:r>
      <w:r>
        <w:rPr>
          <w:sz w:val="20"/>
          <w:szCs w:val="20"/>
        </w:rPr>
        <w:t>.</w:t>
      </w:r>
    </w:p>
    <w:p w14:paraId="79993FA2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 xml:space="preserve">Consensus                     </w:t>
      </w:r>
      <w:r w:rsidRPr="00C74984">
        <w:rPr>
          <w:rStyle w:val="hlt"/>
          <w:sz w:val="16"/>
          <w:szCs w:val="16"/>
        </w:rPr>
        <w:t>GTGGCACATGCTCTTCTTCATTGTGATTATCTTCTTGGGTTCGTTCTACCTT</w:t>
      </w:r>
      <w:r w:rsidRPr="00C74984">
        <w:rPr>
          <w:rStyle w:val="hlt"/>
          <w:sz w:val="16"/>
          <w:szCs w:val="16"/>
          <w:highlight w:val="yellow"/>
        </w:rPr>
        <w:t>GTA</w:t>
      </w:r>
      <w:r w:rsidRPr="00C74984">
        <w:rPr>
          <w:rStyle w:val="hlt"/>
          <w:sz w:val="16"/>
          <w:szCs w:val="16"/>
        </w:rPr>
        <w:t>AATTT</w:t>
      </w:r>
      <w:r w:rsidRPr="00C74984">
        <w:rPr>
          <w:sz w:val="16"/>
          <w:szCs w:val="16"/>
        </w:rPr>
        <w:t xml:space="preserve">  60</w:t>
      </w:r>
    </w:p>
    <w:p w14:paraId="072B35D2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proofErr w:type="spellStart"/>
      <w:r w:rsidRPr="00C74984">
        <w:rPr>
          <w:sz w:val="16"/>
          <w:szCs w:val="16"/>
        </w:rPr>
        <w:t>KY747529</w:t>
      </w:r>
      <w:proofErr w:type="spellEnd"/>
      <w:r w:rsidRPr="00C74984">
        <w:rPr>
          <w:sz w:val="16"/>
          <w:szCs w:val="16"/>
        </w:rPr>
        <w:t xml:space="preserve"> extract</w:t>
      </w:r>
      <w:r>
        <w:rPr>
          <w:sz w:val="16"/>
          <w:szCs w:val="16"/>
        </w:rPr>
        <w:t xml:space="preserve">   </w:t>
      </w:r>
      <w:r w:rsidRPr="00C74984"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V410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wt</w:t>
      </w:r>
      <w:proofErr w:type="spellEnd"/>
      <w:r w:rsidRPr="00C74984">
        <w:rPr>
          <w:sz w:val="16"/>
          <w:szCs w:val="16"/>
        </w:rPr>
        <w:t xml:space="preserve">   </w:t>
      </w:r>
      <w:proofErr w:type="spellStart"/>
      <w:r w:rsidRPr="00C74984">
        <w:rPr>
          <w:sz w:val="16"/>
          <w:szCs w:val="16"/>
        </w:rPr>
        <w:t>GUGGCACAUGCUCUUCUUCAUUGUGAUUAUCUUCUUGGGUUCGUUCUACCUU</w:t>
      </w:r>
      <w:r w:rsidRPr="00C74984">
        <w:rPr>
          <w:sz w:val="16"/>
          <w:szCs w:val="16"/>
          <w:highlight w:val="yellow"/>
        </w:rPr>
        <w:t>GUA</w:t>
      </w:r>
      <w:r w:rsidRPr="00C74984">
        <w:rPr>
          <w:sz w:val="16"/>
          <w:szCs w:val="16"/>
        </w:rPr>
        <w:t>AAUUU</w:t>
      </w:r>
      <w:proofErr w:type="spellEnd"/>
      <w:r w:rsidRPr="00C74984">
        <w:rPr>
          <w:sz w:val="16"/>
          <w:szCs w:val="16"/>
        </w:rPr>
        <w:t xml:space="preserve">  60</w:t>
      </w:r>
    </w:p>
    <w:p w14:paraId="1FBC7875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 xml:space="preserve">KY747530.1 </w:t>
      </w:r>
      <w:proofErr w:type="gramStart"/>
      <w:r w:rsidRPr="00C74984">
        <w:rPr>
          <w:sz w:val="16"/>
          <w:szCs w:val="16"/>
        </w:rPr>
        <w:t xml:space="preserve">extract  </w:t>
      </w:r>
      <w:r>
        <w:rPr>
          <w:sz w:val="16"/>
          <w:szCs w:val="16"/>
        </w:rPr>
        <w:t>410L</w:t>
      </w:r>
      <w:proofErr w:type="gramEnd"/>
      <w:r>
        <w:rPr>
          <w:sz w:val="16"/>
          <w:szCs w:val="16"/>
        </w:rPr>
        <w:t xml:space="preserve"> mut</w:t>
      </w:r>
      <w:r w:rsidRPr="00C74984">
        <w:rPr>
          <w:sz w:val="16"/>
          <w:szCs w:val="16"/>
        </w:rPr>
        <w:t xml:space="preserve">  GTGGCACATGCTCTTCTTCATTGTGATTATCTTCTTGGGTTCGTTCTACCTT</w:t>
      </w:r>
      <w:r w:rsidRPr="00C74984">
        <w:rPr>
          <w:rStyle w:val="hlt"/>
          <w:sz w:val="16"/>
          <w:szCs w:val="16"/>
          <w:highlight w:val="yellow"/>
        </w:rPr>
        <w:t>T</w:t>
      </w:r>
      <w:r w:rsidRPr="00C74984">
        <w:rPr>
          <w:sz w:val="16"/>
          <w:szCs w:val="16"/>
          <w:highlight w:val="yellow"/>
        </w:rPr>
        <w:t>TA</w:t>
      </w:r>
      <w:r w:rsidRPr="00C74984">
        <w:rPr>
          <w:sz w:val="16"/>
          <w:szCs w:val="16"/>
        </w:rPr>
        <w:t>AATTT  60</w:t>
      </w:r>
    </w:p>
    <w:p w14:paraId="1C65D8B4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043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0A372DB6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069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01E15B10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07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3D6F3447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10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6E355BDD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14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1012167D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20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20F56DCA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46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02819097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53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3F9498CB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57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42B67678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69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6CEBB873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052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2A101255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071_aegSCR10.ab1 (reversed) GTGGCACATGC</w:t>
      </w:r>
      <w:r w:rsidRPr="00C74984">
        <w:rPr>
          <w:rStyle w:val="hlt"/>
          <w:sz w:val="16"/>
          <w:szCs w:val="16"/>
        </w:rPr>
        <w:t>W</w:t>
      </w:r>
      <w:r w:rsidRPr="00C74984">
        <w:rPr>
          <w:sz w:val="16"/>
          <w:szCs w:val="16"/>
        </w:rPr>
        <w:t>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459C18C7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05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106F523A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11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19B23CEF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24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65D869B3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28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3A5BDFCE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52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71A5AB43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57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7BA829D7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63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7D5A0AB9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71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025A5186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72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5DF62DF6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75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484E1D9F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045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77D332C7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065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7C4FEA36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03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20D90571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04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40B28236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42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1B3A3A5F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45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23DDFF71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47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169D5CFB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58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2E04D53D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SL149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0A7546A7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SL160_aegSCR10.ab1 (reversed) GTGGCACATGCTCTTCTTCATTGTGATTATCTTCTTGGGTTCGTTCTACCTT</w:t>
      </w:r>
      <w:r w:rsidRPr="00C74984">
        <w:rPr>
          <w:sz w:val="16"/>
          <w:szCs w:val="16"/>
          <w:highlight w:val="yellow"/>
        </w:rPr>
        <w:t>GTA</w:t>
      </w:r>
      <w:r w:rsidRPr="00C74984">
        <w:rPr>
          <w:sz w:val="16"/>
          <w:szCs w:val="16"/>
        </w:rPr>
        <w:t>AATTT  60</w:t>
      </w:r>
    </w:p>
    <w:p w14:paraId="50241EB4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</w:p>
    <w:p w14:paraId="14BAB569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 xml:space="preserve">Consensus                     </w:t>
      </w:r>
      <w:r w:rsidRPr="00C74984">
        <w:rPr>
          <w:rStyle w:val="hlt"/>
          <w:sz w:val="16"/>
          <w:szCs w:val="16"/>
        </w:rPr>
        <w:t>GATCTTGGCCATTGTCGCCATGTCGTACGACGAAC</w:t>
      </w:r>
      <w:r w:rsidRPr="00C74984">
        <w:rPr>
          <w:sz w:val="16"/>
          <w:szCs w:val="16"/>
        </w:rPr>
        <w:t xml:space="preserve">                           95</w:t>
      </w:r>
    </w:p>
    <w:p w14:paraId="59CE44B3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KY747529 extraction           GAUCUUGGCCAUUGUCGCCAUGUCGUACGACGAAC                           95</w:t>
      </w:r>
    </w:p>
    <w:p w14:paraId="592E72C6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KY747530.1 extraction         GATCTTGGCCATTGTCGCCATGTCGTACGACGAAC                           95</w:t>
      </w:r>
    </w:p>
    <w:p w14:paraId="65F5F769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043_aegSCR10.ab1 (reversed) GATCTTGGCCATTGTCGCCATGTCGTACGACG</w:t>
      </w:r>
      <w:r w:rsidRPr="00C74984">
        <w:rPr>
          <w:rStyle w:val="hlt"/>
          <w:sz w:val="16"/>
          <w:szCs w:val="16"/>
        </w:rPr>
        <w:t>NN-</w:t>
      </w:r>
      <w:r w:rsidRPr="00C74984">
        <w:rPr>
          <w:sz w:val="16"/>
          <w:szCs w:val="16"/>
        </w:rPr>
        <w:t xml:space="preserve">                           94</w:t>
      </w:r>
    </w:p>
    <w:p w14:paraId="28215D0C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069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22FB7066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07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2313C722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10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48CB212B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14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33C442D7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20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0B45123E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46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73D989B8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53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7B8556B2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57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455BD86F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A169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6F8AF835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052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4160F9F2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071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406199F2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05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7B5BBB5E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11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092FF8EB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24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106CF4EA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28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3EFC688F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52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74440E96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57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71F08C1F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63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343C7660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71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0E96171F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72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2F01B65C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B175_aegSCR10.ab1 (reversed) GATCTTGGCCATTGTCGCCATGTCGTACGAC</w:t>
      </w:r>
      <w:r w:rsidRPr="00C74984">
        <w:rPr>
          <w:rStyle w:val="hlt"/>
          <w:sz w:val="16"/>
          <w:szCs w:val="16"/>
        </w:rPr>
        <w:t>N</w:t>
      </w:r>
      <w:r w:rsidRPr="00C74984">
        <w:rPr>
          <w:sz w:val="16"/>
          <w:szCs w:val="16"/>
        </w:rPr>
        <w:t>A</w:t>
      </w:r>
      <w:r w:rsidRPr="00C74984">
        <w:rPr>
          <w:rStyle w:val="hlt"/>
          <w:sz w:val="16"/>
          <w:szCs w:val="16"/>
        </w:rPr>
        <w:t>--</w:t>
      </w:r>
      <w:r w:rsidRPr="00C74984">
        <w:rPr>
          <w:sz w:val="16"/>
          <w:szCs w:val="16"/>
        </w:rPr>
        <w:t xml:space="preserve">                           93</w:t>
      </w:r>
    </w:p>
    <w:p w14:paraId="6FBDC6CE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045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5E80AF71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065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09D75D64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03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262688EA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04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2F5F4CB4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42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760E6B1B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45_aegSCR10.ab1 (reversed) GATCTTGGCCAT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4</w:t>
      </w:r>
    </w:p>
    <w:p w14:paraId="222FE338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47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222CB14A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RC158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279A2479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SL149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5F75FF76" w14:textId="77777777" w:rsidR="00C74984" w:rsidRPr="00C74984" w:rsidRDefault="00C74984" w:rsidP="00C74984">
      <w:pPr>
        <w:pStyle w:val="HTMLPreformatted"/>
        <w:rPr>
          <w:sz w:val="16"/>
          <w:szCs w:val="16"/>
        </w:rPr>
      </w:pPr>
      <w:r w:rsidRPr="00C74984">
        <w:rPr>
          <w:sz w:val="16"/>
          <w:szCs w:val="16"/>
        </w:rPr>
        <w:t>SL160_aegSCR10.ab1 (reversed) GATCTTGGCC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>TGTCGCCATGTCGTACGACGAA</w:t>
      </w:r>
      <w:r w:rsidRPr="00C74984">
        <w:rPr>
          <w:rStyle w:val="hlt"/>
          <w:sz w:val="16"/>
          <w:szCs w:val="16"/>
        </w:rPr>
        <w:t>-</w:t>
      </w:r>
      <w:r w:rsidRPr="00C74984">
        <w:rPr>
          <w:sz w:val="16"/>
          <w:szCs w:val="16"/>
        </w:rPr>
        <w:t xml:space="preserve">                           93</w:t>
      </w:r>
    </w:p>
    <w:p w14:paraId="41042FCD" w14:textId="4DC3AD36" w:rsidR="006121F4" w:rsidRDefault="006121F4" w:rsidP="00146F3B">
      <w:pPr>
        <w:tabs>
          <w:tab w:val="left" w:pos="3664"/>
        </w:tabs>
      </w:pPr>
    </w:p>
    <w:p w14:paraId="4CD632F9" w14:textId="5322ECD1" w:rsidR="00FC6F04" w:rsidRDefault="00FC6F04" w:rsidP="00FC6F04">
      <w:r>
        <w:t xml:space="preserve">Table </w:t>
      </w:r>
      <w:proofErr w:type="spellStart"/>
      <w:r w:rsidR="008A70DD">
        <w:t>S4</w:t>
      </w:r>
      <w:proofErr w:type="spellEnd"/>
      <w:r>
        <w:t xml:space="preserve">. DNA sequence around </w:t>
      </w:r>
      <w:r w:rsidRPr="00FC6F04">
        <w:rPr>
          <w:i/>
        </w:rPr>
        <w:t>Vssc</w:t>
      </w:r>
      <w:r>
        <w:t xml:space="preserve"> Domain IV codon 1763 in </w:t>
      </w:r>
      <w:r w:rsidRPr="002D0A9F">
        <w:rPr>
          <w:i/>
        </w:rPr>
        <w:t>Aedes</w:t>
      </w:r>
      <w:r>
        <w:t xml:space="preserve"> </w:t>
      </w:r>
      <w:r w:rsidRPr="002D0A9F">
        <w:rPr>
          <w:i/>
        </w:rPr>
        <w:t>aegypti</w:t>
      </w:r>
      <w:r>
        <w:t xml:space="preserve"> from Jeddah, Kingdom of Saudi Arabia</w:t>
      </w:r>
      <w:r w:rsidR="002D0A9F">
        <w:t xml:space="preserve"> (codon 1763 highlighted in yellow) aligned to GenBank sequences </w:t>
      </w:r>
      <w:r w:rsidR="002D0A9F" w:rsidRPr="00431325">
        <w:t xml:space="preserve">MK495874 </w:t>
      </w:r>
      <w:r w:rsidR="002D0A9F" w:rsidRPr="002D0A9F">
        <w:t>(</w:t>
      </w:r>
      <w:r w:rsidR="002D0A9F" w:rsidRPr="002D0A9F">
        <w:rPr>
          <w:i/>
        </w:rPr>
        <w:t>Ae</w:t>
      </w:r>
      <w:r w:rsidR="002D0A9F">
        <w:t xml:space="preserve">. </w:t>
      </w:r>
      <w:r w:rsidR="002D0A9F" w:rsidRPr="002D0A9F">
        <w:rPr>
          <w:i/>
        </w:rPr>
        <w:t>aegypti</w:t>
      </w:r>
      <w:r w:rsidR="002D0A9F">
        <w:t xml:space="preserve"> </w:t>
      </w:r>
      <w:r w:rsidR="002D0A9F" w:rsidRPr="002D0A9F">
        <w:t xml:space="preserve">D1763 - wildtype) and </w:t>
      </w:r>
      <w:r w:rsidR="002D0A9F" w:rsidRPr="00431325">
        <w:t xml:space="preserve">MK495875 </w:t>
      </w:r>
      <w:r w:rsidR="002D0A9F">
        <w:t>(</w:t>
      </w:r>
      <w:r w:rsidR="002D0A9F" w:rsidRPr="002D0A9F">
        <w:rPr>
          <w:i/>
        </w:rPr>
        <w:t>Ae</w:t>
      </w:r>
      <w:r w:rsidR="002D0A9F">
        <w:t xml:space="preserve">. </w:t>
      </w:r>
      <w:r w:rsidR="002D0A9F" w:rsidRPr="002D0A9F">
        <w:rPr>
          <w:i/>
        </w:rPr>
        <w:t>aegypti</w:t>
      </w:r>
      <w:r w:rsidR="002D0A9F">
        <w:t xml:space="preserve"> </w:t>
      </w:r>
      <w:r w:rsidR="002D0A9F" w:rsidRPr="002D0A9F">
        <w:t xml:space="preserve">1763Y </w:t>
      </w:r>
      <w:r w:rsidR="00F178C5">
        <w:t>–</w:t>
      </w:r>
      <w:r w:rsidR="002D0A9F" w:rsidRPr="002D0A9F">
        <w:t xml:space="preserve"> mutant</w:t>
      </w:r>
      <w:r w:rsidR="00F178C5">
        <w:t>)</w:t>
      </w:r>
    </w:p>
    <w:p w14:paraId="506E63E1" w14:textId="77777777" w:rsidR="00431325" w:rsidRPr="00F178C5" w:rsidRDefault="00F178C5" w:rsidP="00FC6F04">
      <w:pPr>
        <w:rPr>
          <w:sz w:val="20"/>
          <w:szCs w:val="20"/>
        </w:rPr>
      </w:pPr>
      <w:r w:rsidRPr="00F178C5">
        <w:rPr>
          <w:sz w:val="20"/>
          <w:szCs w:val="20"/>
        </w:rPr>
        <w:t>93 sequences of 11</w:t>
      </w:r>
      <w:r>
        <w:rPr>
          <w:sz w:val="20"/>
          <w:szCs w:val="20"/>
        </w:rPr>
        <w:t>6</w:t>
      </w:r>
      <w:r w:rsidRPr="00F178C5">
        <w:rPr>
          <w:sz w:val="20"/>
          <w:szCs w:val="20"/>
        </w:rPr>
        <w:t xml:space="preserve"> bp in length were obtained for codon 1763 (47 from mosquitoes from Al Rawabi and 46 from Al Safa). Each sequence was identical and wildtype.</w:t>
      </w:r>
      <w:r w:rsidR="009046F8">
        <w:rPr>
          <w:sz w:val="20"/>
          <w:szCs w:val="20"/>
        </w:rPr>
        <w:t xml:space="preserve"> Only one representative sequence is shown.</w:t>
      </w:r>
    </w:p>
    <w:p w14:paraId="35FA9E62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Consensus                    </w:t>
      </w:r>
      <w:r w:rsidRPr="00D648B5">
        <w:rPr>
          <w:rFonts w:ascii="Courier New" w:eastAsia="Times New Roman" w:hAnsi="Courier New" w:cs="Courier New"/>
          <w:sz w:val="16"/>
          <w:szCs w:val="16"/>
          <w:lang w:val="en-US"/>
        </w:rPr>
        <w:t>ACATCTGTCTGCTGCTGTTCTTGGTCATGTTCATCTTCGCCATCTTCGGCATGTCGTTCT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   60</w:t>
      </w:r>
    </w:p>
    <w:p w14:paraId="6A9AE1CD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20201118KSA4_F10_albSCF7.ab1 </w:t>
      </w:r>
      <w:r w:rsidRPr="00D648B5">
        <w:rPr>
          <w:rFonts w:ascii="Courier New" w:eastAsia="Times New Roman" w:hAnsi="Courier New" w:cs="Courier New"/>
          <w:sz w:val="16"/>
          <w:szCs w:val="16"/>
          <w:lang w:val="en-US"/>
        </w:rPr>
        <w:t>---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>TCTGTCTGCTGCTGTTCTTGGTCATGTTCATCTTCGCCATCTTCGGCATGTCGTTCT   57</w:t>
      </w:r>
    </w:p>
    <w:p w14:paraId="52D56B42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MK495874 </w:t>
      </w:r>
      <w:r w:rsidR="00D648B5">
        <w:rPr>
          <w:rFonts w:ascii="Courier New" w:eastAsia="Times New Roman" w:hAnsi="Courier New" w:cs="Courier New"/>
          <w:sz w:val="16"/>
          <w:szCs w:val="16"/>
          <w:lang w:val="en-US"/>
        </w:rPr>
        <w:t>D1763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               ACATCTGTCTGCTGCTGTTCTTGGTCATGTTCATCTTCGCCATCTTCGGCATGTCGTTCT   60</w:t>
      </w:r>
    </w:p>
    <w:p w14:paraId="6080B17E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MK495875 </w:t>
      </w:r>
      <w:r w:rsidR="00D648B5">
        <w:rPr>
          <w:rFonts w:ascii="Courier New" w:eastAsia="Times New Roman" w:hAnsi="Courier New" w:cs="Courier New"/>
          <w:sz w:val="16"/>
          <w:szCs w:val="16"/>
          <w:lang w:val="en-US"/>
        </w:rPr>
        <w:t>1763Y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               ACATCTGTCTGCTGCTGTTCTTGGTCATGTTCATCTTCGCCATCTTCGGCATGTCGTTCT   60</w:t>
      </w:r>
    </w:p>
    <w:p w14:paraId="44262BE7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</w:p>
    <w:p w14:paraId="076F23CC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Consensus                    </w:t>
      </w:r>
      <w:r w:rsidRPr="00D648B5">
        <w:rPr>
          <w:rFonts w:ascii="Courier New" w:eastAsia="Times New Roman" w:hAnsi="Courier New" w:cs="Courier New"/>
          <w:sz w:val="16"/>
          <w:szCs w:val="16"/>
          <w:lang w:val="en-US"/>
        </w:rPr>
        <w:t>TCATGCACGTGAAGGACAAGAGCGGGCTGGACGATGTGTACAATTTCAAGACGTTCGGCC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  120</w:t>
      </w:r>
    </w:p>
    <w:p w14:paraId="4DBD0BA5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>20201118KSA4_F10_albSCF7.ab1 TCATGCACGTGAAG</w:t>
      </w:r>
      <w:r w:rsidRPr="00431325">
        <w:rPr>
          <w:rFonts w:ascii="Courier New" w:eastAsia="Times New Roman" w:hAnsi="Courier New" w:cs="Courier New"/>
          <w:sz w:val="16"/>
          <w:szCs w:val="16"/>
          <w:highlight w:val="yellow"/>
          <w:lang w:val="en-US"/>
        </w:rPr>
        <w:t>GAC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>AAGAGCGGGCTGGACGATGTGTACAATTTCAAGACGTTCGGC</w:t>
      </w:r>
      <w:r w:rsidRPr="00D648B5">
        <w:rPr>
          <w:rFonts w:ascii="Courier New" w:eastAsia="Times New Roman" w:hAnsi="Courier New" w:cs="Courier New"/>
          <w:sz w:val="16"/>
          <w:szCs w:val="16"/>
          <w:lang w:val="en-US"/>
        </w:rPr>
        <w:t>-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  117</w:t>
      </w:r>
    </w:p>
    <w:p w14:paraId="68749E2B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MK495874 </w:t>
      </w:r>
      <w:r w:rsidR="00D648B5">
        <w:rPr>
          <w:rFonts w:ascii="Courier New" w:eastAsia="Times New Roman" w:hAnsi="Courier New" w:cs="Courier New"/>
          <w:sz w:val="16"/>
          <w:szCs w:val="16"/>
          <w:lang w:val="en-US"/>
        </w:rPr>
        <w:t>D1763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               TCATGCACGTGAAG</w:t>
      </w:r>
      <w:r w:rsidRPr="00431325">
        <w:rPr>
          <w:rFonts w:ascii="Courier New" w:eastAsia="Times New Roman" w:hAnsi="Courier New" w:cs="Courier New"/>
          <w:sz w:val="16"/>
          <w:szCs w:val="16"/>
          <w:highlight w:val="yellow"/>
          <w:lang w:val="en-US"/>
        </w:rPr>
        <w:t>GAC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>AAGAGCGGGCTGGACGATGTGTACAATTTCAAGACGTTCGGCC  120</w:t>
      </w:r>
    </w:p>
    <w:p w14:paraId="5CE4C0AB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MK495875 </w:t>
      </w:r>
      <w:r w:rsidR="00D648B5">
        <w:rPr>
          <w:rFonts w:ascii="Courier New" w:eastAsia="Times New Roman" w:hAnsi="Courier New" w:cs="Courier New"/>
          <w:sz w:val="16"/>
          <w:szCs w:val="16"/>
          <w:lang w:val="en-US"/>
        </w:rPr>
        <w:t>1763Y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 xml:space="preserve">               TCATGCACGTGAAG</w:t>
      </w:r>
      <w:r w:rsidRPr="00D648B5">
        <w:rPr>
          <w:rFonts w:ascii="Courier New" w:eastAsia="Times New Roman" w:hAnsi="Courier New" w:cs="Courier New"/>
          <w:sz w:val="16"/>
          <w:szCs w:val="16"/>
          <w:highlight w:val="yellow"/>
          <w:lang w:val="en-US"/>
        </w:rPr>
        <w:t>T</w:t>
      </w:r>
      <w:r w:rsidRPr="00431325">
        <w:rPr>
          <w:rFonts w:ascii="Courier New" w:eastAsia="Times New Roman" w:hAnsi="Courier New" w:cs="Courier New"/>
          <w:sz w:val="16"/>
          <w:szCs w:val="16"/>
          <w:highlight w:val="yellow"/>
          <w:lang w:val="en-US"/>
        </w:rPr>
        <w:t>AC</w:t>
      </w:r>
      <w:r w:rsidRPr="00431325">
        <w:rPr>
          <w:rFonts w:ascii="Courier New" w:eastAsia="Times New Roman" w:hAnsi="Courier New" w:cs="Courier New"/>
          <w:sz w:val="16"/>
          <w:szCs w:val="16"/>
          <w:lang w:val="en-US"/>
        </w:rPr>
        <w:t>AAGAGCGGGCTGGACGATGTGTACAATTTCAAGACGTTCGGCC  120</w:t>
      </w:r>
    </w:p>
    <w:p w14:paraId="4EC05349" w14:textId="77777777" w:rsidR="00431325" w:rsidRPr="00431325" w:rsidRDefault="00431325" w:rsidP="004313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</w:p>
    <w:sectPr w:rsidR="00431325" w:rsidRPr="00431325" w:rsidSect="009E32FF">
      <w:pgSz w:w="11906" w:h="16838"/>
      <w:pgMar w:top="1440" w:right="1080" w:bottom="899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11F"/>
    <w:rsid w:val="00146F3B"/>
    <w:rsid w:val="001D5342"/>
    <w:rsid w:val="002D0A9F"/>
    <w:rsid w:val="003A4A30"/>
    <w:rsid w:val="00431325"/>
    <w:rsid w:val="006121F4"/>
    <w:rsid w:val="006C40C5"/>
    <w:rsid w:val="008910A2"/>
    <w:rsid w:val="008A70DD"/>
    <w:rsid w:val="009046F8"/>
    <w:rsid w:val="0092611F"/>
    <w:rsid w:val="009E32FF"/>
    <w:rsid w:val="00B77F22"/>
    <w:rsid w:val="00BF405A"/>
    <w:rsid w:val="00C74984"/>
    <w:rsid w:val="00CC5256"/>
    <w:rsid w:val="00D648B5"/>
    <w:rsid w:val="00E326BC"/>
    <w:rsid w:val="00F178C5"/>
    <w:rsid w:val="00FC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E7C11"/>
  <w15:chartTrackingRefBased/>
  <w15:docId w15:val="{1D648445-1DC8-4C5C-8318-6BDD4CDAE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11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13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1325"/>
    <w:rPr>
      <w:rFonts w:ascii="Courier New" w:eastAsia="Times New Roman" w:hAnsi="Courier New" w:cs="Courier New"/>
      <w:sz w:val="20"/>
      <w:szCs w:val="20"/>
    </w:rPr>
  </w:style>
  <w:style w:type="character" w:customStyle="1" w:styleId="hlt">
    <w:name w:val="hlt"/>
    <w:basedOn w:val="DefaultParagraphFont"/>
    <w:rsid w:val="00431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3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1478</Words>
  <Characters>842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Endersby</dc:creator>
  <cp:keywords/>
  <dc:description/>
  <cp:lastModifiedBy>Rajeshwari A.</cp:lastModifiedBy>
  <cp:revision>18</cp:revision>
  <dcterms:created xsi:type="dcterms:W3CDTF">2021-01-26T23:08:00Z</dcterms:created>
  <dcterms:modified xsi:type="dcterms:W3CDTF">2021-07-02T04:52:00Z</dcterms:modified>
</cp:coreProperties>
</file>